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795"/>
        <w:gridCol w:w="900"/>
        <w:gridCol w:w="900"/>
        <w:gridCol w:w="900"/>
      </w:tblGrid>
      <w:tr w:rsidR="00AD1704" w14:paraId="57482D16" w14:textId="77777777" w:rsidTr="005209AF">
        <w:tc>
          <w:tcPr>
            <w:tcW w:w="27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067D" w14:textId="77777777" w:rsidR="00AD1704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7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DD07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962FE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41382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962FE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4463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62FE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53B7F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62FE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AD1704" w14:paraId="71BC86AC" w14:textId="77777777" w:rsidTr="005209A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67671" w14:textId="77777777" w:rsidR="00AD1704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A9189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62FE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0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E0F5B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62FE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0070D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62FE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1.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B5444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62FE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205</w:t>
            </w:r>
          </w:p>
        </w:tc>
      </w:tr>
      <w:tr w:rsidR="00AD1704" w14:paraId="5862EAF8" w14:textId="77777777" w:rsidTr="005209AF">
        <w:tc>
          <w:tcPr>
            <w:tcW w:w="271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769BF" w14:textId="77777777" w:rsidR="00AD1704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0A891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62FE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.0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F96E6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62FE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CAF53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62FE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6.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EDEB8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962FE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AD1704" w14:paraId="01300D43" w14:textId="77777777" w:rsidTr="005209AF">
        <w:tc>
          <w:tcPr>
            <w:tcW w:w="27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DD19C9" w14:textId="77777777" w:rsidR="00AD1704" w:rsidRDefault="00AD1704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7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333139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F4458D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1D1728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0E0058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AD1704" w14:paraId="2E0FA6CE" w14:textId="77777777" w:rsidTr="005209AF">
        <w:tc>
          <w:tcPr>
            <w:tcW w:w="27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796CED" w14:textId="77777777" w:rsidR="00AD1704" w:rsidRDefault="00AD1704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obs: 18  </w:t>
            </w:r>
          </w:p>
        </w:tc>
        <w:tc>
          <w:tcPr>
            <w:tcW w:w="7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5492AB" w14:textId="77777777" w:rsidR="00AD1704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8B95E9" w14:textId="77777777" w:rsidR="00AD1704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02B72E" w14:textId="77777777" w:rsidR="00AD1704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3A27A5" w14:textId="77777777" w:rsidR="00AD1704" w:rsidRPr="00962FE5" w:rsidRDefault="00AD170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AD1704" w14:paraId="073EA2E6" w14:textId="77777777" w:rsidTr="005209AF">
        <w:tc>
          <w:tcPr>
            <w:tcW w:w="6210" w:type="dxa"/>
            <w:gridSpan w:val="5"/>
            <w:tcBorders>
              <w:top w:val="single" w:sz="12" w:space="0" w:color="000000"/>
              <w:left w:val="nil"/>
              <w:bottom w:val="single" w:sz="12" w:space="0" w:color="FFFFFF" w:themeColor="background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7EF9B7" w14:textId="77777777" w:rsidR="00AD1704" w:rsidRPr="00962FE5" w:rsidRDefault="00AD1704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ual standard error = 0.187; Degrees of freedom: 16 </w:t>
            </w:r>
          </w:p>
        </w:tc>
      </w:tr>
      <w:tr w:rsidR="00AD1704" w14:paraId="44E451E7" w14:textId="77777777" w:rsidTr="005209AF">
        <w:tc>
          <w:tcPr>
            <w:tcW w:w="6210" w:type="dxa"/>
            <w:gridSpan w:val="5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FBF4A0" w14:textId="77777777" w:rsidR="00AD1704" w:rsidRDefault="00AD1704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707; Adjusted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89</w:t>
            </w:r>
          </w:p>
        </w:tc>
      </w:tr>
      <w:tr w:rsidR="00AD1704" w14:paraId="1A56F85A" w14:textId="77777777" w:rsidTr="005209AF">
        <w:tc>
          <w:tcPr>
            <w:tcW w:w="6210" w:type="dxa"/>
            <w:gridSpan w:val="5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26D21B" w14:textId="77777777" w:rsidR="00AD1704" w:rsidRDefault="00AD1704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(1, 16) = 38.65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54971BFD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DF9"/>
    <w:rsid w:val="00145DF9"/>
    <w:rsid w:val="00277418"/>
    <w:rsid w:val="005B2F7F"/>
    <w:rsid w:val="00AB3FA2"/>
    <w:rsid w:val="00AD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5251A"/>
  <w15:chartTrackingRefBased/>
  <w15:docId w15:val="{DD1C92D9-A01E-644E-B33B-93AEEE0A8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DF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2</cp:revision>
  <dcterms:created xsi:type="dcterms:W3CDTF">2022-05-20T17:36:00Z</dcterms:created>
  <dcterms:modified xsi:type="dcterms:W3CDTF">2022-06-17T20:57:00Z</dcterms:modified>
</cp:coreProperties>
</file>